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022F0" w14:textId="45CC02F6" w:rsidR="007644E4" w:rsidRDefault="007644E4" w:rsidP="007644E4">
      <w:pPr>
        <w:jc w:val="center"/>
        <w:rPr>
          <w:b/>
          <w:bCs/>
          <w:sz w:val="32"/>
          <w:szCs w:val="36"/>
        </w:rPr>
      </w:pPr>
      <w:r>
        <w:rPr>
          <w:rFonts w:hint="eastAsia"/>
          <w:b/>
          <w:bCs/>
          <w:sz w:val="32"/>
          <w:szCs w:val="36"/>
        </w:rPr>
        <w:t>S</w:t>
      </w:r>
      <w:r w:rsidRPr="007644E4">
        <w:rPr>
          <w:rFonts w:hint="eastAsia"/>
          <w:b/>
          <w:bCs/>
          <w:sz w:val="32"/>
          <w:szCs w:val="36"/>
        </w:rPr>
        <w:t>earch strategy</w:t>
      </w:r>
    </w:p>
    <w:p w14:paraId="68C2BBB7" w14:textId="5B862D2E" w:rsidR="007644E4" w:rsidRPr="00204A05" w:rsidRDefault="007644E4" w:rsidP="007644E4">
      <w:pPr>
        <w:jc w:val="center"/>
        <w:rPr>
          <w:rFonts w:hint="eastAsia"/>
          <w:b/>
          <w:bCs/>
          <w:sz w:val="28"/>
          <w:szCs w:val="32"/>
        </w:rPr>
      </w:pPr>
      <w:r w:rsidRPr="00401712">
        <w:rPr>
          <w:rFonts w:hint="eastAsia"/>
          <w:b/>
          <w:bCs/>
          <w:sz w:val="28"/>
          <w:szCs w:val="32"/>
        </w:rPr>
        <w:t>Diagnosis methods for Pancreatic cancer with the technique of deep learning:</w:t>
      </w:r>
      <w:r>
        <w:rPr>
          <w:rFonts w:hint="eastAsia"/>
          <w:b/>
          <w:bCs/>
          <w:sz w:val="28"/>
          <w:szCs w:val="32"/>
        </w:rPr>
        <w:t xml:space="preserve"> </w:t>
      </w:r>
      <w:r w:rsidRPr="00401712">
        <w:rPr>
          <w:rFonts w:hint="eastAsia"/>
          <w:b/>
          <w:bCs/>
          <w:sz w:val="28"/>
          <w:szCs w:val="32"/>
        </w:rPr>
        <w:t>a review and a meta-analysis</w:t>
      </w:r>
    </w:p>
    <w:p w14:paraId="544081A4" w14:textId="61F90532" w:rsidR="007644E4" w:rsidRPr="00EC6485" w:rsidRDefault="007644E4">
      <w:pPr>
        <w:rPr>
          <w:rFonts w:hint="eastAsia"/>
          <w:b/>
          <w:bCs/>
          <w:sz w:val="22"/>
          <w:szCs w:val="24"/>
        </w:rPr>
      </w:pPr>
      <w:r>
        <w:rPr>
          <w:rFonts w:hint="eastAsia"/>
          <w:b/>
          <w:bCs/>
          <w:sz w:val="22"/>
          <w:szCs w:val="24"/>
        </w:rPr>
        <w:t>PUBMED</w:t>
      </w:r>
    </w:p>
    <w:p w14:paraId="16CC38B5" w14:textId="5D027393" w:rsidR="00C76692" w:rsidRDefault="00C76692" w:rsidP="00C76692">
      <w:r w:rsidRPr="00C76692">
        <w:rPr>
          <w:rFonts w:hint="eastAsia"/>
          <w:b/>
          <w:bCs/>
          <w:sz w:val="22"/>
          <w:szCs w:val="24"/>
        </w:rPr>
        <w:t>1. Type of disease: Pancreatic Neoplasm</w:t>
      </w:r>
    </w:p>
    <w:p w14:paraId="6926B949" w14:textId="733A1889" w:rsidR="00C66958" w:rsidRPr="00C66958" w:rsidRDefault="00C66958" w:rsidP="00C66958">
      <w:pPr>
        <w:ind w:left="720"/>
        <w:rPr>
          <w:rFonts w:hint="eastAsia"/>
        </w:rPr>
      </w:pPr>
      <w:r w:rsidRPr="00C66958">
        <w:t>Neoplasm, Pancreatic</w:t>
      </w:r>
    </w:p>
    <w:p w14:paraId="0D9F1132" w14:textId="77777777" w:rsidR="00C66958" w:rsidRPr="00C66958" w:rsidRDefault="00C66958" w:rsidP="00C66958">
      <w:pPr>
        <w:ind w:left="720"/>
        <w:rPr>
          <w:rFonts w:hint="eastAsia"/>
        </w:rPr>
      </w:pPr>
      <w:bookmarkStart w:id="0" w:name="OLE_LINK2"/>
      <w:r w:rsidRPr="00C66958">
        <w:t>Pancreatic Neoplasm</w:t>
      </w:r>
    </w:p>
    <w:bookmarkEnd w:id="0"/>
    <w:p w14:paraId="2A635F51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Neoplasms, Pancreatic</w:t>
      </w:r>
    </w:p>
    <w:p w14:paraId="414C6A16" w14:textId="77777777" w:rsidR="00C66958" w:rsidRPr="00C66958" w:rsidRDefault="00C66958" w:rsidP="00C66958">
      <w:pPr>
        <w:ind w:left="720"/>
        <w:rPr>
          <w:rFonts w:hint="eastAsia"/>
        </w:rPr>
      </w:pPr>
      <w:bookmarkStart w:id="1" w:name="OLE_LINK3"/>
      <w:r w:rsidRPr="00C66958">
        <w:t>Pancreas Neoplasms</w:t>
      </w:r>
    </w:p>
    <w:bookmarkEnd w:id="1"/>
    <w:p w14:paraId="2B8EA8A8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Neoplasm, Pancreas</w:t>
      </w:r>
    </w:p>
    <w:p w14:paraId="1AE906A1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Neoplasms, Pancreas</w:t>
      </w:r>
    </w:p>
    <w:p w14:paraId="78B020E8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Pancreas Neoplasm</w:t>
      </w:r>
    </w:p>
    <w:p w14:paraId="17EB5CFE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Cancer of Pancreas</w:t>
      </w:r>
    </w:p>
    <w:p w14:paraId="31BE1279" w14:textId="6CF6DBD6" w:rsidR="00F24E8D" w:rsidRPr="00C66958" w:rsidRDefault="00C66958" w:rsidP="00DE66D2">
      <w:pPr>
        <w:ind w:left="720"/>
        <w:rPr>
          <w:rFonts w:hint="eastAsia"/>
        </w:rPr>
      </w:pPr>
      <w:r w:rsidRPr="00C66958">
        <w:t>Pancreas Cancers</w:t>
      </w:r>
    </w:p>
    <w:p w14:paraId="37DB810A" w14:textId="77777777" w:rsidR="00C66958" w:rsidRDefault="00C66958" w:rsidP="00C66958">
      <w:pPr>
        <w:ind w:left="720"/>
        <w:rPr>
          <w:rFonts w:hint="eastAsia"/>
        </w:rPr>
      </w:pPr>
      <w:r w:rsidRPr="00C66958">
        <w:t>Cancer of the Pancreas</w:t>
      </w:r>
    </w:p>
    <w:p w14:paraId="27C934AF" w14:textId="77777777" w:rsidR="00DE66D2" w:rsidRPr="00C66958" w:rsidRDefault="00DE66D2" w:rsidP="00C66958">
      <w:pPr>
        <w:ind w:left="720"/>
        <w:rPr>
          <w:rFonts w:hint="eastAsia"/>
        </w:rPr>
      </w:pPr>
    </w:p>
    <w:p w14:paraId="7AF227A2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Pancreas Cancer</w:t>
      </w:r>
    </w:p>
    <w:p w14:paraId="36E76B3C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Cancer, Pancreas</w:t>
      </w:r>
    </w:p>
    <w:p w14:paraId="6709C086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Cancers, Pancreas</w:t>
      </w:r>
    </w:p>
    <w:p w14:paraId="737410BC" w14:textId="77777777" w:rsidR="008D1245" w:rsidRPr="00C66958" w:rsidRDefault="008D1245" w:rsidP="008D1245">
      <w:pPr>
        <w:ind w:left="720"/>
        <w:rPr>
          <w:rFonts w:hint="eastAsia"/>
        </w:rPr>
      </w:pPr>
      <w:r w:rsidRPr="00C66958">
        <w:t>Cancers, Pancreas</w:t>
      </w:r>
    </w:p>
    <w:p w14:paraId="3736E36C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Cancer, Pancreatic</w:t>
      </w:r>
    </w:p>
    <w:p w14:paraId="4FBF7FA0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Cancers, Pancreatic</w:t>
      </w:r>
    </w:p>
    <w:p w14:paraId="008FEB5B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Pancreatic Cancers</w:t>
      </w:r>
    </w:p>
    <w:p w14:paraId="2C44A773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Pancreatic Carcinoma</w:t>
      </w:r>
    </w:p>
    <w:p w14:paraId="175CC1BE" w14:textId="36BA6602" w:rsidR="00F24E8D" w:rsidRDefault="00C66958" w:rsidP="00DE66D2">
      <w:pPr>
        <w:ind w:left="720"/>
        <w:rPr>
          <w:rFonts w:hint="eastAsia"/>
        </w:rPr>
      </w:pPr>
      <w:r w:rsidRPr="00C66958">
        <w:t>Carcinoma, Pancreatic</w:t>
      </w:r>
    </w:p>
    <w:p w14:paraId="744E827F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Carcinomas, Pancreatic</w:t>
      </w:r>
    </w:p>
    <w:p w14:paraId="02F12559" w14:textId="77777777" w:rsidR="00C66958" w:rsidRDefault="00C66958" w:rsidP="00C66958">
      <w:pPr>
        <w:ind w:left="720"/>
        <w:rPr>
          <w:rFonts w:hint="eastAsia"/>
        </w:rPr>
      </w:pPr>
      <w:r w:rsidRPr="00C66958">
        <w:t>Pancreatic Carcinomas</w:t>
      </w:r>
    </w:p>
    <w:p w14:paraId="0141071C" w14:textId="77777777" w:rsidR="00DE66D2" w:rsidRPr="00C66958" w:rsidRDefault="00DE66D2" w:rsidP="00C66958">
      <w:pPr>
        <w:ind w:left="720"/>
        <w:rPr>
          <w:rFonts w:hint="eastAsia"/>
        </w:rPr>
      </w:pPr>
    </w:p>
    <w:p w14:paraId="78326753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Pancreatic Acinar Carcinoma</w:t>
      </w:r>
    </w:p>
    <w:p w14:paraId="40B2CA80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Acinar Carcinoma, Pancreatic</w:t>
      </w:r>
    </w:p>
    <w:p w14:paraId="260F57E9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Acinar Carcinomas, Pancreatic</w:t>
      </w:r>
    </w:p>
    <w:p w14:paraId="35AC3D18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Carcinoma, Pancreatic Acinar</w:t>
      </w:r>
    </w:p>
    <w:p w14:paraId="2BB08515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Carcinomas, Pancreatic Acinar</w:t>
      </w:r>
    </w:p>
    <w:p w14:paraId="2DEE356C" w14:textId="77777777" w:rsidR="00C66958" w:rsidRPr="00C66958" w:rsidRDefault="00C66958" w:rsidP="00C66958">
      <w:pPr>
        <w:ind w:left="720"/>
        <w:rPr>
          <w:rFonts w:hint="eastAsia"/>
        </w:rPr>
      </w:pPr>
      <w:r w:rsidRPr="00C66958">
        <w:t>Pancreatic Acinar Carcinomas</w:t>
      </w:r>
    </w:p>
    <w:p w14:paraId="55BF0209" w14:textId="70134D0D" w:rsidR="00493645" w:rsidRDefault="00B90998" w:rsidP="00B90998">
      <w:pPr>
        <w:rPr>
          <w:rFonts w:hint="eastAsia"/>
        </w:rPr>
      </w:pPr>
      <w:r w:rsidRPr="00B90998">
        <w:t>Search: </w:t>
      </w:r>
      <w:r w:rsidRPr="00B90998">
        <w:rPr>
          <w:b/>
          <w:bCs/>
        </w:rPr>
        <w:t xml:space="preserve">("Pancreatic Neoplasms"[Mesh]) OR (((((((((((((((((((((((((((Neoplasm, Pancreatic[Title/Abstract]) OR (Pancreatic Neoplasm[Title/Abstract])) OR (Neoplasms, Pancreatic[Title/Abstract])) OR (Pancreas Neoplasms[Title/Abstract])) OR (Neoplasm, Pancreas[Title/Abstract])) OR (Neoplasms, Pancreas[Title/Abstract])) OR (Pancreas Neoplasm[Title/Abstract])) OR (Cancer of Pancreas[Title/Abstract])) OR (Pancreas Cancers[Title/Abstract])) OR (Cancer of the Pancreas[Title/Abstract])) OR (Pancreas Cancer[Title/Abstract])) OR (Cancer, Pancreas[Title/Abstract])) OR (Cancers, </w:t>
      </w:r>
      <w:r w:rsidRPr="00B90998">
        <w:rPr>
          <w:b/>
          <w:bCs/>
        </w:rPr>
        <w:lastRenderedPageBreak/>
        <w:t>Pancreas[Title/Abstract])) OR (Cancers, Pancreas[Title/Abstract])) OR (Cancer, Pancreatic[Title/Abstract])) OR (Cancers, Pancreatic[Title/Abstract])) OR (Pancreatic Cancers[Title/Abstract])) OR (Pancreatic Carcinoma[Title/Abstract])) OR (Carcinoma, Pancreatic[Title/Abstract])) OR (Carcinomas, Pancreatic[Title/Abstract])) OR (Pancreatic Carcinomas[Title/Abstract])) OR (Pancreatic Acinar Carcinoma[Title/Abstract])) OR (Acinar Carcinoma, Pancreatic[Title/Abstract])) OR (Acinar Carcinomas, Pancreatic[Title/Abstract])) OR (Carcinoma, Pancreatic Acinar[Title/Abstract])) OR (Carcinomas, Pancreatic Acinar[Title/Abstract])) OR (Pancreatic Acinar Carcinomas[Title/Abstract]))</w:t>
      </w:r>
    </w:p>
    <w:p w14:paraId="4A2E5F56" w14:textId="5BBC9A9C" w:rsidR="00C76692" w:rsidRDefault="00C76692" w:rsidP="00C76692">
      <w:bookmarkStart w:id="2" w:name="OLE_LINK5"/>
      <w:r w:rsidRPr="00C76692">
        <w:rPr>
          <w:rFonts w:hint="eastAsia"/>
          <w:b/>
          <w:bCs/>
          <w:sz w:val="22"/>
          <w:szCs w:val="24"/>
        </w:rPr>
        <w:t>2. Intervention: early Diagnosis</w:t>
      </w:r>
    </w:p>
    <w:p w14:paraId="2665859D" w14:textId="4218BD99" w:rsidR="00F802DF" w:rsidRPr="00F802DF" w:rsidRDefault="00F802DF" w:rsidP="007F2D41">
      <w:pPr>
        <w:ind w:left="720"/>
        <w:rPr>
          <w:rFonts w:hint="eastAsia"/>
        </w:rPr>
      </w:pPr>
      <w:r w:rsidRPr="00F802DF">
        <w:t>Diagnoses</w:t>
      </w:r>
    </w:p>
    <w:bookmarkEnd w:id="2"/>
    <w:p w14:paraId="1FC39EEB" w14:textId="77777777" w:rsidR="00F802DF" w:rsidRPr="00F802DF" w:rsidRDefault="00F802DF" w:rsidP="007F2D41">
      <w:pPr>
        <w:ind w:left="720"/>
        <w:rPr>
          <w:rFonts w:hint="eastAsia"/>
        </w:rPr>
      </w:pPr>
      <w:r w:rsidRPr="00F802DF">
        <w:t>Diagnose</w:t>
      </w:r>
    </w:p>
    <w:p w14:paraId="2EB470C5" w14:textId="77777777" w:rsidR="00F802DF" w:rsidRPr="00F802DF" w:rsidRDefault="00F802DF" w:rsidP="007F2D41">
      <w:pPr>
        <w:ind w:left="720"/>
        <w:rPr>
          <w:rFonts w:hint="eastAsia"/>
        </w:rPr>
      </w:pPr>
      <w:bookmarkStart w:id="3" w:name="OLE_LINK6"/>
      <w:r w:rsidRPr="00F802DF">
        <w:t>Diagnoses and Examinations</w:t>
      </w:r>
    </w:p>
    <w:bookmarkEnd w:id="3"/>
    <w:p w14:paraId="5B56EF69" w14:textId="77777777" w:rsidR="00F802DF" w:rsidRPr="00F802DF" w:rsidRDefault="00F802DF" w:rsidP="007F2D41">
      <w:pPr>
        <w:ind w:left="720"/>
        <w:rPr>
          <w:rFonts w:hint="eastAsia"/>
        </w:rPr>
      </w:pPr>
      <w:r w:rsidRPr="00F802DF">
        <w:t>Diagnoses and Examination</w:t>
      </w:r>
    </w:p>
    <w:p w14:paraId="312B71AD" w14:textId="77777777" w:rsidR="00F802DF" w:rsidRPr="00F802DF" w:rsidRDefault="00F802DF" w:rsidP="007F2D41">
      <w:pPr>
        <w:ind w:left="720"/>
        <w:rPr>
          <w:rFonts w:hint="eastAsia"/>
        </w:rPr>
      </w:pPr>
      <w:r w:rsidRPr="00F802DF">
        <w:t>Examination and Diagnoses</w:t>
      </w:r>
    </w:p>
    <w:p w14:paraId="6AB4CE37" w14:textId="77777777" w:rsidR="00F802DF" w:rsidRPr="00F802DF" w:rsidRDefault="00F802DF" w:rsidP="007F2D41">
      <w:pPr>
        <w:ind w:left="720"/>
        <w:rPr>
          <w:rFonts w:hint="eastAsia"/>
        </w:rPr>
      </w:pPr>
      <w:r w:rsidRPr="00F802DF">
        <w:t>Examinations and Diagnoses</w:t>
      </w:r>
    </w:p>
    <w:p w14:paraId="3558020D" w14:textId="77777777" w:rsidR="00F802DF" w:rsidRPr="00F802DF" w:rsidRDefault="00F802DF" w:rsidP="007F2D41">
      <w:pPr>
        <w:ind w:left="720"/>
        <w:rPr>
          <w:rFonts w:hint="eastAsia"/>
        </w:rPr>
      </w:pPr>
      <w:r w:rsidRPr="00F802DF">
        <w:t>Antemortem Diagnosis</w:t>
      </w:r>
    </w:p>
    <w:p w14:paraId="0C53800C" w14:textId="77777777" w:rsidR="00F802DF" w:rsidRPr="00F802DF" w:rsidRDefault="00F802DF" w:rsidP="007F2D41">
      <w:pPr>
        <w:ind w:left="720"/>
        <w:rPr>
          <w:rFonts w:hint="eastAsia"/>
        </w:rPr>
      </w:pPr>
      <w:bookmarkStart w:id="4" w:name="OLE_LINK7"/>
      <w:r w:rsidRPr="00F802DF">
        <w:t>Antemortem Diagnoses</w:t>
      </w:r>
    </w:p>
    <w:bookmarkEnd w:id="4"/>
    <w:p w14:paraId="5A10A35F" w14:textId="1ADCB7E9" w:rsidR="00F24E8D" w:rsidRPr="00F802DF" w:rsidRDefault="00F802DF" w:rsidP="00DE66D2">
      <w:pPr>
        <w:ind w:left="720"/>
        <w:rPr>
          <w:rFonts w:hint="eastAsia"/>
        </w:rPr>
      </w:pPr>
      <w:r w:rsidRPr="00F802DF">
        <w:t>Diagnoses, Antemortem</w:t>
      </w:r>
    </w:p>
    <w:p w14:paraId="69438772" w14:textId="77777777" w:rsidR="00F802DF" w:rsidRPr="00F802DF" w:rsidRDefault="00F802DF" w:rsidP="007F2D41">
      <w:pPr>
        <w:ind w:left="720"/>
        <w:rPr>
          <w:rFonts w:hint="eastAsia"/>
        </w:rPr>
      </w:pPr>
      <w:r w:rsidRPr="00F802DF">
        <w:t>Diagnosis, Antemortem</w:t>
      </w:r>
    </w:p>
    <w:p w14:paraId="5EB01AEC" w14:textId="77777777" w:rsidR="00F802DF" w:rsidRPr="00F802DF" w:rsidRDefault="00F802DF" w:rsidP="007F2D41">
      <w:pPr>
        <w:ind w:left="720"/>
        <w:rPr>
          <w:rFonts w:hint="eastAsia"/>
        </w:rPr>
      </w:pPr>
      <w:r w:rsidRPr="00F802DF">
        <w:t>Postmortem Diagnosis</w:t>
      </w:r>
    </w:p>
    <w:p w14:paraId="2505A8E7" w14:textId="77777777" w:rsidR="00F802DF" w:rsidRPr="00F802DF" w:rsidRDefault="00F802DF" w:rsidP="007F2D41">
      <w:pPr>
        <w:ind w:left="720"/>
        <w:rPr>
          <w:rFonts w:hint="eastAsia"/>
        </w:rPr>
      </w:pPr>
      <w:r w:rsidRPr="00F802DF">
        <w:t>Diagnoses, Postmortem</w:t>
      </w:r>
    </w:p>
    <w:p w14:paraId="652D5F3C" w14:textId="77777777" w:rsidR="00F802DF" w:rsidRPr="00F802DF" w:rsidRDefault="00F802DF" w:rsidP="007F2D41">
      <w:pPr>
        <w:ind w:left="720"/>
        <w:rPr>
          <w:rFonts w:hint="eastAsia"/>
        </w:rPr>
      </w:pPr>
      <w:r w:rsidRPr="00F802DF">
        <w:t>Diagnosis, Postmortem</w:t>
      </w:r>
    </w:p>
    <w:p w14:paraId="18AB7F47" w14:textId="77777777" w:rsidR="00F802DF" w:rsidRPr="00F802DF" w:rsidRDefault="00F802DF" w:rsidP="007F2D41">
      <w:pPr>
        <w:ind w:left="720"/>
        <w:rPr>
          <w:rFonts w:hint="eastAsia"/>
        </w:rPr>
      </w:pPr>
      <w:bookmarkStart w:id="5" w:name="OLE_LINK1"/>
      <w:r w:rsidRPr="00F802DF">
        <w:t>Postmortem Diagnoses</w:t>
      </w:r>
    </w:p>
    <w:bookmarkEnd w:id="5"/>
    <w:p w14:paraId="0C160567" w14:textId="657DC52D" w:rsidR="00B90998" w:rsidRDefault="00B90998" w:rsidP="00C66958">
      <w:pPr>
        <w:rPr>
          <w:rFonts w:hint="eastAsia"/>
        </w:rPr>
      </w:pPr>
      <w:r w:rsidRPr="00B90998">
        <w:t>Search: </w:t>
      </w:r>
      <w:r w:rsidRPr="00B90998">
        <w:rPr>
          <w:b/>
          <w:bCs/>
        </w:rPr>
        <w:t>("Early Detection of Cancer"[Mesh]) OR (((((((((((Cancer Early Detection[Title/Abstract]) OR (Early Diagnosis of Cancer[Title/Abstract])) OR (Cancer Early Diagnosis[Title/Abstract])) OR (Cancer Screening[Title/Abstract])) OR (Screening, Cancer[Title/Abstract])) OR (Cancer Screening Tests[Title/Abstract])) OR (Cancer Screening Test[Title/Abstract])) OR (Screening Test, Cancer[Title/Abstract])) OR (Screening Tests, Cancer[Title/Abstract])) OR (Test, Cancer Screening[Title/Abstract])) OR (Tests, Cancer Screening[Title/Abstract]))</w:t>
      </w:r>
    </w:p>
    <w:p w14:paraId="02A0EFC8" w14:textId="3DE84B3B" w:rsidR="00C76692" w:rsidRDefault="00C76692" w:rsidP="00C76692">
      <w:bookmarkStart w:id="6" w:name="OLE_LINK9"/>
      <w:r w:rsidRPr="00C76692">
        <w:rPr>
          <w:rFonts w:hint="eastAsia"/>
          <w:b/>
          <w:bCs/>
          <w:sz w:val="22"/>
          <w:szCs w:val="24"/>
        </w:rPr>
        <w:t>3. Research methods: deep learning</w:t>
      </w:r>
    </w:p>
    <w:p w14:paraId="6EBD98A5" w14:textId="6D842C35" w:rsidR="00B90998" w:rsidRPr="00B90998" w:rsidRDefault="00B90998" w:rsidP="00B90998">
      <w:pPr>
        <w:ind w:left="720"/>
        <w:rPr>
          <w:rFonts w:hint="eastAsia"/>
        </w:rPr>
      </w:pPr>
      <w:r w:rsidRPr="00B90998">
        <w:t>Learning, Deep</w:t>
      </w:r>
    </w:p>
    <w:bookmarkEnd w:id="6"/>
    <w:p w14:paraId="7A95D61E" w14:textId="77777777" w:rsidR="00B90998" w:rsidRPr="00B90998" w:rsidRDefault="00B90998" w:rsidP="00B90998">
      <w:pPr>
        <w:ind w:left="720"/>
        <w:rPr>
          <w:rFonts w:hint="eastAsia"/>
        </w:rPr>
      </w:pPr>
      <w:r w:rsidRPr="00B90998">
        <w:t>Hierarchical Learning</w:t>
      </w:r>
    </w:p>
    <w:p w14:paraId="6144378E" w14:textId="77777777" w:rsidR="00B90998" w:rsidRPr="00B90998" w:rsidRDefault="00B90998" w:rsidP="00B90998">
      <w:pPr>
        <w:ind w:left="720"/>
        <w:rPr>
          <w:rFonts w:hint="eastAsia"/>
        </w:rPr>
      </w:pPr>
      <w:bookmarkStart w:id="7" w:name="OLE_LINK10"/>
      <w:r w:rsidRPr="00B90998">
        <w:t>Learning, Hierarchical</w:t>
      </w:r>
    </w:p>
    <w:bookmarkEnd w:id="7"/>
    <w:p w14:paraId="1AE47AEE" w14:textId="07E16E0E" w:rsidR="00B90998" w:rsidRDefault="006060C7" w:rsidP="00C66958">
      <w:pPr>
        <w:rPr>
          <w:rFonts w:hint="eastAsia"/>
        </w:rPr>
      </w:pPr>
      <w:r w:rsidRPr="006060C7">
        <w:t>Search: </w:t>
      </w:r>
      <w:r w:rsidRPr="006060C7">
        <w:rPr>
          <w:b/>
          <w:bCs/>
        </w:rPr>
        <w:t xml:space="preserve">("Deep Learning"[Mesh]) OR (((Learning, </w:t>
      </w:r>
      <w:proofErr w:type="gramStart"/>
      <w:r w:rsidRPr="006060C7">
        <w:rPr>
          <w:b/>
          <w:bCs/>
        </w:rPr>
        <w:t>Deep[</w:t>
      </w:r>
      <w:proofErr w:type="gramEnd"/>
      <w:r w:rsidRPr="006060C7">
        <w:rPr>
          <w:b/>
          <w:bCs/>
        </w:rPr>
        <w:t>Title/Abstract]) OR (Hierarchical Learning[Title/Abstract])) OR (Learning, Hierarchical[Title/Abstract]))</w:t>
      </w:r>
    </w:p>
    <w:p w14:paraId="386291BA" w14:textId="284E2B49" w:rsidR="00C76692" w:rsidRDefault="00C76692" w:rsidP="00C66958">
      <w:r w:rsidRPr="00C76692">
        <w:rPr>
          <w:rFonts w:hint="eastAsia"/>
          <w:b/>
          <w:bCs/>
          <w:sz w:val="22"/>
          <w:szCs w:val="24"/>
        </w:rPr>
        <w:t>4. Time limit of literature: 2019.12.31-2024.12.31</w:t>
      </w:r>
    </w:p>
    <w:p w14:paraId="26CFF9C7" w14:textId="139AE57C" w:rsidR="00C66958" w:rsidRDefault="00880458" w:rsidP="00C66958">
      <w:pPr>
        <w:rPr>
          <w:rFonts w:hint="eastAsia"/>
        </w:rPr>
      </w:pPr>
      <w:r w:rsidRPr="00880458">
        <w:rPr>
          <w:rFonts w:hint="eastAsia"/>
        </w:rPr>
        <w:t xml:space="preserve">((("Pancreatic Neoplasms"[Mesh]) OR (((((((((((((((((((((((((((Neoplasm, Pancreatic[Title/Abstract]) OR (Pancreatic Neoplasm[Title/Abstract])) OR (Neoplasms, Pancreatic[Title/Abstract])) OR (Pancreas Neoplasms[Title/Abstract])) OR (Neoplasm, Pancreas[Title/Abstract])) OR (Neoplasms, Pancreas[Title/Abstract])) OR (Pancreas Neoplasm[Title/Abstract])) OR (Cancer of Pancreas[Title/Abstract])) OR (Pancreas Cancers[Title/Abstract])) OR (Cancer of the Pancreas[Title/Abstract])) OR (Pancreas Cancer[Title/Abstract])) OR (Cancer, </w:t>
      </w:r>
      <w:r w:rsidRPr="00880458">
        <w:rPr>
          <w:rFonts w:hint="eastAsia"/>
        </w:rPr>
        <w:lastRenderedPageBreak/>
        <w:t>Pancreas[Title/Abstract])) OR (Cancers, Pancreas[Title/Abstract])) OR (Cancers, Pancreas[Title/Abstract])) OR (Cancer, Pancreatic[Title/Abstract])) OR (Cancers, Pancreatic[Title/Abstract])) OR (Pancreatic Cancers[Title/Abstract])) OR (Pancreatic Carcinoma[Title/Abstract])) OR (Carcinoma, Pancreatic[Title/Abstract])) OR (Carcinomas, Pancreatic[Title/Abstract])) OR (Pancreatic Carcinomas[Title/Abstract])) OR (Pancreatic Acinar Carcinoma[Title/Abstract])) OR (Acinar Carcinoma, Pancreatic[Title/Abstract])) OR (Acinar Carcinomas, Pancreatic[Title/Abstract])) OR (Carcinoma, Pancreatic Acinar[Title/Abstract])) OR (Carcinomas, Pancreatic Acinar[Title/Abstract])) OR (Pancreatic Acinar Carcinomas[Title/Abstract]))) AND (("Deep Learning"[Mesh]) OR (((Learning, Deep[Title/Abstract]) OR (Hierarchical Learning[Title/Abstract])) OR (Learning, Hierarchical[Title/Abstract])))) AND (("Diagnosis"[Mesh]) OR ((((((((((((((Diagnoses[Title/Abstract]) OR (Diagnose[Title/Abstract])) OR (Diagnoses[Title/Abstract] AND Examinations[Title/Abstract])) OR (Diagnoses[Title/Abstract] AND Examination[Title/Abstract])) OR (Examination[Title/Abstract] AND Diagnoses[Title/Abstract])) OR (Examinations[Title/Abstract] AND Diagnoses[Title/Abstract])) OR (Antemortem Diagnosis[Title/Abstract])) OR (Antemortem Diagnoses[Title/Abstract])) OR (Diagnoses, Antemortem[Title/Abstract])) OR (Diagnosis, Antemortem[Title/Abstract])) OR (Postmortem Diagnosis[Title/Abstract])) OR (Diagnoses, Postmortem[Title/Abstract])) OR (Diagnosis, Postmortem[Title/Abstract])) OR (Postmortem Diagnoses[Title/Abstract])))</w:t>
      </w:r>
      <w:r w:rsidR="00CC28D0" w:rsidRPr="00CC28D0">
        <w:rPr>
          <w:rFonts w:hint="eastAsia"/>
        </w:rPr>
        <w:t xml:space="preserve"> Filters applied: in the last </w:t>
      </w:r>
      <w:r w:rsidR="002C31F1">
        <w:rPr>
          <w:rFonts w:hint="eastAsia"/>
        </w:rPr>
        <w:t>5</w:t>
      </w:r>
      <w:r w:rsidR="00CC28D0" w:rsidRPr="00CC28D0">
        <w:rPr>
          <w:rFonts w:hint="eastAsia"/>
        </w:rPr>
        <w:t xml:space="preserve"> years.</w:t>
      </w:r>
    </w:p>
    <w:p w14:paraId="1E9C24E4" w14:textId="77777777" w:rsidR="00493645" w:rsidRPr="002C31F1" w:rsidRDefault="00493645" w:rsidP="00493645">
      <w:pPr>
        <w:rPr>
          <w:rFonts w:hint="eastAsia"/>
        </w:rPr>
      </w:pPr>
    </w:p>
    <w:p w14:paraId="6CCF1AB9" w14:textId="77777777" w:rsidR="005823A6" w:rsidRDefault="005823A6" w:rsidP="00493645">
      <w:pPr>
        <w:rPr>
          <w:rFonts w:hint="eastAsia"/>
        </w:rPr>
      </w:pPr>
    </w:p>
    <w:p w14:paraId="3C1A7046" w14:textId="5CB2F317" w:rsidR="005823A6" w:rsidRPr="00687F64" w:rsidRDefault="005823A6" w:rsidP="00493645">
      <w:pPr>
        <w:rPr>
          <w:rFonts w:hint="eastAsia"/>
          <w:b/>
          <w:bCs/>
        </w:rPr>
      </w:pPr>
      <w:r w:rsidRPr="00687F64">
        <w:rPr>
          <w:rFonts w:hint="eastAsia"/>
          <w:b/>
          <w:bCs/>
        </w:rPr>
        <w:t>WOS</w:t>
      </w:r>
    </w:p>
    <w:p w14:paraId="1FFDB5B3" w14:textId="0ECB3083" w:rsidR="00E9021B" w:rsidRDefault="00E9021B" w:rsidP="00493645">
      <w:pPr>
        <w:rPr>
          <w:rFonts w:hint="eastAsia"/>
        </w:rPr>
      </w:pPr>
      <w:r>
        <w:rPr>
          <w:rFonts w:hint="eastAsia"/>
        </w:rPr>
        <w:t>(</w:t>
      </w:r>
      <w:r w:rsidR="005823A6" w:rsidRPr="005823A6">
        <w:rPr>
          <w:rFonts w:hint="eastAsia"/>
        </w:rPr>
        <w:t>((((((((((((((((((((((((((AB=(Pancreatic Neoplasm)) OR AB=(Neoplasm, Pancreatic)) OR AB=(Pancreatic Neoplasm)) OR AB=(Neoplasms, Pancreatic)) OR AB=(Pancreas Neoplasms)) OR AB=(Neoplasm, Pancreas)) OR AB=(Neoplasms, Pancreas)) OR AB=(Pancreas Neoplasm)) OR AB=(Cancer of Pancreas)) OR AB=(Pancreas Cancers)) OR AB=(Cancer of the Pancreas)) OR AB=(Pancreas Cancer)) OR AB=(Cancer, Pancreas)) OR AB=(Cancers, Pancreas)) OR AB=(Cancers, Pancreas)) OR AB=(Cancer, Pancreatic)) OR AB=(Cancers, Pancreatic)) OR AB=(Pancreatic Cancers)) OR AB=(Pancreatic Carcinoma)) OR AB=(Carcinoma, Pancreatic)) OR AB=(Carcinomas, Pancreatic)) OR AB=(Pancreatic Carcinomas)) OR AB=(Pancreatic Acinar Carcinoma)) OR AB=(Acinar Carcinoma, Pancreatic)) OR AB=(Acinar Carcinomas, Pancreatic)) OR AB=(Carcinoma, Pancreatic Acinar)) OR AB=(Carcinomas, Pancreatic Acinar)) OR AB=(Pancreatic Acinar Carcinomas)</w:t>
      </w:r>
    </w:p>
    <w:p w14:paraId="55687742" w14:textId="0BFBE07A" w:rsidR="00E9021B" w:rsidRDefault="00E9021B" w:rsidP="00493645">
      <w:pPr>
        <w:rPr>
          <w:rFonts w:hint="eastAsia"/>
        </w:rPr>
      </w:pPr>
      <w:r>
        <w:rPr>
          <w:rFonts w:hint="eastAsia"/>
        </w:rPr>
        <w:t>(</w:t>
      </w:r>
      <w:r w:rsidRPr="00E9021B">
        <w:rPr>
          <w:rFonts w:hint="eastAsia"/>
        </w:rPr>
        <w:t>(((((((((((((AB=(Diagnosis)) OR AB=(Diagnoses)) OR AB=(Diagnose)) OR AB=(Diagnoses and Examinations)) OR AB=(Diagnoses and Examination)) OR AB=(Examination and Diagnoses)) OR AB=(Examinations and Diagnoses)) OR AB=(Antemortem Diagnosis)) OR AB=(Antemortem Diagnoses)) OR AB=(Diagnoses, Antemortem)) OR AB=(Diagnosis, Antemortem)) OR AB=(Postmortem Diagnosis)) OR AB=(Diagnoses, Postmortem)) OR AB=(Diagnosis, Postmortem)) OR AB=(Postmortem Diagnoses)</w:t>
      </w:r>
    </w:p>
    <w:p w14:paraId="56D0A9C3" w14:textId="5FD3596A" w:rsidR="00E9021B" w:rsidRDefault="001D136F" w:rsidP="00E9021B">
      <w:pPr>
        <w:rPr>
          <w:rFonts w:hint="eastAsia"/>
        </w:rPr>
      </w:pPr>
      <w:r>
        <w:rPr>
          <w:rFonts w:hint="eastAsia"/>
        </w:rPr>
        <w:t>(</w:t>
      </w:r>
      <w:r w:rsidR="00E9021B" w:rsidRPr="00E9021B">
        <w:rPr>
          <w:rFonts w:hint="eastAsia"/>
        </w:rPr>
        <w:t>(((AB</w:t>
      </w:r>
      <w:proofErr w:type="gramStart"/>
      <w:r w:rsidR="00E9021B" w:rsidRPr="00E9021B">
        <w:rPr>
          <w:rFonts w:hint="eastAsia"/>
        </w:rPr>
        <w:t>=(</w:t>
      </w:r>
      <w:proofErr w:type="gramEnd"/>
      <w:r w:rsidR="00E9021B" w:rsidRPr="00E9021B">
        <w:rPr>
          <w:rFonts w:hint="eastAsia"/>
        </w:rPr>
        <w:t>deep learning)) OR AB=(Learning, Deep)) OR AB=(Hierarchical Learning)) OR AB=(Learning, Hierarchical)</w:t>
      </w:r>
      <w:r>
        <w:rPr>
          <w:rFonts w:hint="eastAsia"/>
        </w:rPr>
        <w:t>)</w:t>
      </w:r>
    </w:p>
    <w:p w14:paraId="7DAFA818" w14:textId="77777777" w:rsidR="00E9021B" w:rsidRDefault="00E9021B" w:rsidP="00493645">
      <w:pPr>
        <w:rPr>
          <w:rFonts w:hint="eastAsia"/>
        </w:rPr>
      </w:pPr>
    </w:p>
    <w:p w14:paraId="21851152" w14:textId="78D137E7" w:rsidR="00A6303E" w:rsidRPr="006A1AB7" w:rsidRDefault="00A6303E" w:rsidP="00493645">
      <w:pPr>
        <w:rPr>
          <w:rFonts w:hint="eastAsia"/>
          <w:b/>
          <w:bCs/>
        </w:rPr>
      </w:pPr>
      <w:r w:rsidRPr="006A1AB7">
        <w:rPr>
          <w:rFonts w:hint="eastAsia"/>
          <w:b/>
          <w:bCs/>
        </w:rPr>
        <w:t>IEEE</w:t>
      </w:r>
    </w:p>
    <w:p w14:paraId="7761705F" w14:textId="2FAB0B31" w:rsidR="00A6303E" w:rsidRDefault="0044552E" w:rsidP="00493645">
      <w:pPr>
        <w:rPr>
          <w:rFonts w:hint="eastAsia"/>
        </w:rPr>
      </w:pPr>
      <w:r w:rsidRPr="0044552E">
        <w:rPr>
          <w:rFonts w:hint="eastAsia"/>
        </w:rPr>
        <w:lastRenderedPageBreak/>
        <w:t>((((((</w:t>
      </w:r>
      <w:proofErr w:type="spellStart"/>
      <w:r w:rsidRPr="0044552E">
        <w:rPr>
          <w:rFonts w:hint="eastAsia"/>
        </w:rPr>
        <w:t>Abstract:deep</w:t>
      </w:r>
      <w:proofErr w:type="spellEnd"/>
      <w:r w:rsidRPr="0044552E">
        <w:rPr>
          <w:rFonts w:hint="eastAsia"/>
        </w:rPr>
        <w:t xml:space="preserve"> learning) OR (</w:t>
      </w:r>
      <w:proofErr w:type="spellStart"/>
      <w:r w:rsidRPr="0044552E">
        <w:rPr>
          <w:rFonts w:hint="eastAsia"/>
        </w:rPr>
        <w:t>Abstract:Learning</w:t>
      </w:r>
      <w:proofErr w:type="spellEnd"/>
      <w:r w:rsidRPr="0044552E">
        <w:rPr>
          <w:rFonts w:hint="eastAsia"/>
        </w:rPr>
        <w:t>, Deep) OR (</w:t>
      </w:r>
      <w:proofErr w:type="spellStart"/>
      <w:r w:rsidRPr="0044552E">
        <w:rPr>
          <w:rFonts w:hint="eastAsia"/>
        </w:rPr>
        <w:t>Abstract:Hierarchical</w:t>
      </w:r>
      <w:proofErr w:type="spellEnd"/>
      <w:r w:rsidRPr="0044552E">
        <w:rPr>
          <w:rFonts w:hint="eastAsia"/>
        </w:rPr>
        <w:t xml:space="preserve"> Learning) OR (</w:t>
      </w:r>
      <w:proofErr w:type="spellStart"/>
      <w:r w:rsidRPr="0044552E">
        <w:rPr>
          <w:rFonts w:hint="eastAsia"/>
        </w:rPr>
        <w:t>Abstract:Learning</w:t>
      </w:r>
      <w:proofErr w:type="spellEnd"/>
      <w:r w:rsidRPr="0044552E">
        <w:rPr>
          <w:rFonts w:hint="eastAsia"/>
        </w:rPr>
        <w:t>, Hierarchical))) AND ((No Keywords Specified))) AND ((</w:t>
      </w:r>
      <w:proofErr w:type="spellStart"/>
      <w:r w:rsidRPr="0044552E">
        <w:rPr>
          <w:rFonts w:hint="eastAsia"/>
        </w:rPr>
        <w:t>Abstract:Postmortem</w:t>
      </w:r>
      <w:proofErr w:type="spellEnd"/>
      <w:r w:rsidRPr="0044552E">
        <w:rPr>
          <w:rFonts w:hint="eastAsia"/>
        </w:rPr>
        <w:t xml:space="preserve"> Diagnosis) OR (</w:t>
      </w:r>
      <w:proofErr w:type="spellStart"/>
      <w:r w:rsidRPr="0044552E">
        <w:rPr>
          <w:rFonts w:hint="eastAsia"/>
        </w:rPr>
        <w:t>Abstract:Diagnoses</w:t>
      </w:r>
      <w:proofErr w:type="spellEnd"/>
      <w:r w:rsidRPr="0044552E">
        <w:rPr>
          <w:rFonts w:hint="eastAsia"/>
        </w:rPr>
        <w:t>, Postmortem) OR (</w:t>
      </w:r>
      <w:proofErr w:type="spellStart"/>
      <w:r w:rsidRPr="0044552E">
        <w:rPr>
          <w:rFonts w:hint="eastAsia"/>
        </w:rPr>
        <w:t>Abstract:Diagnosis</w:t>
      </w:r>
      <w:proofErr w:type="spellEnd"/>
      <w:r w:rsidRPr="0044552E">
        <w:rPr>
          <w:rFonts w:hint="eastAsia"/>
        </w:rPr>
        <w:t>, Postmortem) OR (</w:t>
      </w:r>
      <w:proofErr w:type="spellStart"/>
      <w:r w:rsidRPr="0044552E">
        <w:rPr>
          <w:rFonts w:hint="eastAsia"/>
        </w:rPr>
        <w:t>Abstract:Postmortem</w:t>
      </w:r>
      <w:proofErr w:type="spellEnd"/>
      <w:r w:rsidRPr="0044552E">
        <w:rPr>
          <w:rFonts w:hint="eastAsia"/>
        </w:rPr>
        <w:t xml:space="preserve"> Diagnoses))) OR ((</w:t>
      </w:r>
      <w:proofErr w:type="spellStart"/>
      <w:r w:rsidRPr="0044552E">
        <w:rPr>
          <w:rFonts w:hint="eastAsia"/>
        </w:rPr>
        <w:t>Abstract:Diagnosis</w:t>
      </w:r>
      <w:proofErr w:type="spellEnd"/>
      <w:r w:rsidRPr="0044552E">
        <w:rPr>
          <w:rFonts w:hint="eastAsia"/>
        </w:rPr>
        <w:t>) OR (</w:t>
      </w:r>
      <w:proofErr w:type="spellStart"/>
      <w:r w:rsidRPr="0044552E">
        <w:rPr>
          <w:rFonts w:hint="eastAsia"/>
        </w:rPr>
        <w:t>Abstract:Diagnoses</w:t>
      </w:r>
      <w:proofErr w:type="spellEnd"/>
      <w:r w:rsidRPr="0044552E">
        <w:rPr>
          <w:rFonts w:hint="eastAsia"/>
        </w:rPr>
        <w:t>) OR (</w:t>
      </w:r>
      <w:proofErr w:type="spellStart"/>
      <w:r w:rsidRPr="0044552E">
        <w:rPr>
          <w:rFonts w:hint="eastAsia"/>
        </w:rPr>
        <w:t>Abstract:Diagnose</w:t>
      </w:r>
      <w:proofErr w:type="spellEnd"/>
      <w:r w:rsidRPr="0044552E">
        <w:rPr>
          <w:rFonts w:hint="eastAsia"/>
        </w:rPr>
        <w:t>) OR (</w:t>
      </w:r>
      <w:proofErr w:type="spellStart"/>
      <w:r w:rsidRPr="0044552E">
        <w:rPr>
          <w:rFonts w:hint="eastAsia"/>
        </w:rPr>
        <w:t>Abstract:Diagnoses</w:t>
      </w:r>
      <w:proofErr w:type="spellEnd"/>
      <w:r w:rsidRPr="0044552E">
        <w:rPr>
          <w:rFonts w:hint="eastAsia"/>
        </w:rPr>
        <w:t xml:space="preserve"> and Examinations) OR (</w:t>
      </w:r>
      <w:proofErr w:type="spellStart"/>
      <w:r w:rsidRPr="0044552E">
        <w:rPr>
          <w:rFonts w:hint="eastAsia"/>
        </w:rPr>
        <w:t>Abstract:Diagnoses</w:t>
      </w:r>
      <w:proofErr w:type="spellEnd"/>
      <w:r w:rsidRPr="0044552E">
        <w:rPr>
          <w:rFonts w:hint="eastAsia"/>
        </w:rPr>
        <w:t xml:space="preserve"> and Examination) OR (</w:t>
      </w:r>
      <w:proofErr w:type="spellStart"/>
      <w:r w:rsidRPr="0044552E">
        <w:rPr>
          <w:rFonts w:hint="eastAsia"/>
        </w:rPr>
        <w:t>Abstract:Examination</w:t>
      </w:r>
      <w:proofErr w:type="spellEnd"/>
      <w:r w:rsidRPr="0044552E">
        <w:rPr>
          <w:rFonts w:hint="eastAsia"/>
        </w:rPr>
        <w:t xml:space="preserve"> and Diagnoses) OR (</w:t>
      </w:r>
      <w:proofErr w:type="spellStart"/>
      <w:r w:rsidRPr="0044552E">
        <w:rPr>
          <w:rFonts w:hint="eastAsia"/>
        </w:rPr>
        <w:t>Abstract:Examinations</w:t>
      </w:r>
      <w:proofErr w:type="spellEnd"/>
      <w:r w:rsidRPr="0044552E">
        <w:rPr>
          <w:rFonts w:hint="eastAsia"/>
        </w:rPr>
        <w:t xml:space="preserve"> and Diagnoses) OR (</w:t>
      </w:r>
      <w:proofErr w:type="spellStart"/>
      <w:r w:rsidRPr="0044552E">
        <w:rPr>
          <w:rFonts w:hint="eastAsia"/>
        </w:rPr>
        <w:t>Abstract:Antemortem</w:t>
      </w:r>
      <w:proofErr w:type="spellEnd"/>
      <w:r w:rsidRPr="0044552E">
        <w:rPr>
          <w:rFonts w:hint="eastAsia"/>
        </w:rPr>
        <w:t xml:space="preserve"> Diagnosis) OR (</w:t>
      </w:r>
      <w:proofErr w:type="spellStart"/>
      <w:r w:rsidRPr="0044552E">
        <w:rPr>
          <w:rFonts w:hint="eastAsia"/>
        </w:rPr>
        <w:t>Abstract:Antemortem</w:t>
      </w:r>
      <w:proofErr w:type="spellEnd"/>
      <w:r w:rsidRPr="0044552E">
        <w:rPr>
          <w:rFonts w:hint="eastAsia"/>
        </w:rPr>
        <w:t xml:space="preserve"> Diagnoses) OR (</w:t>
      </w:r>
      <w:proofErr w:type="spellStart"/>
      <w:r w:rsidRPr="0044552E">
        <w:rPr>
          <w:rFonts w:hint="eastAsia"/>
        </w:rPr>
        <w:t>Abstract:Diagnoses</w:t>
      </w:r>
      <w:proofErr w:type="spellEnd"/>
      <w:r w:rsidRPr="0044552E">
        <w:rPr>
          <w:rFonts w:hint="eastAsia"/>
        </w:rPr>
        <w:t>, Antemortem) OR (</w:t>
      </w:r>
      <w:proofErr w:type="spellStart"/>
      <w:r w:rsidRPr="0044552E">
        <w:rPr>
          <w:rFonts w:hint="eastAsia"/>
        </w:rPr>
        <w:t>Abstract:Diagnosis</w:t>
      </w:r>
      <w:proofErr w:type="spellEnd"/>
      <w:r w:rsidRPr="0044552E">
        <w:rPr>
          <w:rFonts w:hint="eastAsia"/>
        </w:rPr>
        <w:t xml:space="preserve">, Antemortem))) AND ((Document </w:t>
      </w:r>
      <w:proofErr w:type="spellStart"/>
      <w:r w:rsidRPr="0044552E">
        <w:rPr>
          <w:rFonts w:hint="eastAsia"/>
        </w:rPr>
        <w:t>Title:Pancreatic</w:t>
      </w:r>
      <w:proofErr w:type="spellEnd"/>
      <w:r w:rsidRPr="0044552E">
        <w:rPr>
          <w:rFonts w:hint="eastAsia"/>
        </w:rPr>
        <w:t xml:space="preserve"> Neoplasm) OR (Document </w:t>
      </w:r>
      <w:proofErr w:type="spellStart"/>
      <w:r w:rsidRPr="0044552E">
        <w:rPr>
          <w:rFonts w:hint="eastAsia"/>
        </w:rPr>
        <w:t>Title:Pancreas</w:t>
      </w:r>
      <w:proofErr w:type="spellEnd"/>
      <w:r w:rsidRPr="0044552E">
        <w:rPr>
          <w:rFonts w:hint="eastAsia"/>
        </w:rPr>
        <w:t xml:space="preserve"> Cancer) OR (Document </w:t>
      </w:r>
      <w:proofErr w:type="spellStart"/>
      <w:r w:rsidRPr="0044552E">
        <w:rPr>
          <w:rFonts w:hint="eastAsia"/>
        </w:rPr>
        <w:t>Title:Cancer</w:t>
      </w:r>
      <w:proofErr w:type="spellEnd"/>
      <w:r w:rsidRPr="0044552E">
        <w:rPr>
          <w:rFonts w:hint="eastAsia"/>
        </w:rPr>
        <w:t xml:space="preserve"> of Pancreas) OR (Document </w:t>
      </w:r>
      <w:proofErr w:type="spellStart"/>
      <w:r w:rsidRPr="0044552E">
        <w:rPr>
          <w:rFonts w:hint="eastAsia"/>
        </w:rPr>
        <w:t>Title:Cancer</w:t>
      </w:r>
      <w:proofErr w:type="spellEnd"/>
      <w:r w:rsidRPr="0044552E">
        <w:rPr>
          <w:rFonts w:hint="eastAsia"/>
        </w:rPr>
        <w:t xml:space="preserve"> of the Pancreas) OR (Document </w:t>
      </w:r>
      <w:proofErr w:type="spellStart"/>
      <w:r w:rsidRPr="0044552E">
        <w:rPr>
          <w:rFonts w:hint="eastAsia"/>
        </w:rPr>
        <w:t>Title:Pancreatic</w:t>
      </w:r>
      <w:proofErr w:type="spellEnd"/>
      <w:r w:rsidRPr="0044552E">
        <w:rPr>
          <w:rFonts w:hint="eastAsia"/>
        </w:rPr>
        <w:t xml:space="preserve"> Acinar Carcinoma) OR (Document </w:t>
      </w:r>
      <w:proofErr w:type="spellStart"/>
      <w:r w:rsidRPr="0044552E">
        <w:rPr>
          <w:rFonts w:hint="eastAsia"/>
        </w:rPr>
        <w:t>Title:Pancreas</w:t>
      </w:r>
      <w:proofErr w:type="spellEnd"/>
      <w:r w:rsidRPr="0044552E">
        <w:rPr>
          <w:rFonts w:hint="eastAsia"/>
        </w:rPr>
        <w:t xml:space="preserve"> Neoplasms) OR (Document </w:t>
      </w:r>
      <w:proofErr w:type="spellStart"/>
      <w:r w:rsidRPr="0044552E">
        <w:rPr>
          <w:rFonts w:hint="eastAsia"/>
        </w:rPr>
        <w:t>Title:Neoplasm</w:t>
      </w:r>
      <w:proofErr w:type="spellEnd"/>
      <w:r w:rsidRPr="0044552E">
        <w:rPr>
          <w:rFonts w:hint="eastAsia"/>
        </w:rPr>
        <w:t xml:space="preserve">, Pancreatic) OR (Document </w:t>
      </w:r>
      <w:proofErr w:type="spellStart"/>
      <w:r w:rsidRPr="0044552E">
        <w:rPr>
          <w:rFonts w:hint="eastAsia"/>
        </w:rPr>
        <w:t>Title:Neoplasms</w:t>
      </w:r>
      <w:proofErr w:type="spellEnd"/>
      <w:r w:rsidRPr="0044552E">
        <w:rPr>
          <w:rFonts w:hint="eastAsia"/>
        </w:rPr>
        <w:t xml:space="preserve">, Pancreatic) OR (Document </w:t>
      </w:r>
      <w:proofErr w:type="spellStart"/>
      <w:r w:rsidRPr="0044552E">
        <w:rPr>
          <w:rFonts w:hint="eastAsia"/>
        </w:rPr>
        <w:t>Title:Pancreas</w:t>
      </w:r>
      <w:proofErr w:type="spellEnd"/>
      <w:r w:rsidRPr="0044552E">
        <w:rPr>
          <w:rFonts w:hint="eastAsia"/>
        </w:rPr>
        <w:t xml:space="preserve"> Neoplasm) OR (Document </w:t>
      </w:r>
      <w:proofErr w:type="spellStart"/>
      <w:r w:rsidRPr="0044552E">
        <w:rPr>
          <w:rFonts w:hint="eastAsia"/>
        </w:rPr>
        <w:t>Title:Cancer</w:t>
      </w:r>
      <w:proofErr w:type="spellEnd"/>
      <w:r w:rsidRPr="0044552E">
        <w:rPr>
          <w:rFonts w:hint="eastAsia"/>
        </w:rPr>
        <w:t xml:space="preserve">, Pancreas) OR (Document </w:t>
      </w:r>
      <w:proofErr w:type="spellStart"/>
      <w:r w:rsidRPr="0044552E">
        <w:rPr>
          <w:rFonts w:hint="eastAsia"/>
        </w:rPr>
        <w:t>Title:Cancer</w:t>
      </w:r>
      <w:proofErr w:type="spellEnd"/>
      <w:r w:rsidRPr="0044552E">
        <w:rPr>
          <w:rFonts w:hint="eastAsia"/>
        </w:rPr>
        <w:t>, Pancreatic))</w:t>
      </w:r>
    </w:p>
    <w:p w14:paraId="408C2657" w14:textId="77777777" w:rsidR="00A87E47" w:rsidRDefault="00A87E47" w:rsidP="00493645">
      <w:pPr>
        <w:rPr>
          <w:rFonts w:hint="eastAsia"/>
        </w:rPr>
      </w:pPr>
    </w:p>
    <w:p w14:paraId="4ABF7A8D" w14:textId="77777777" w:rsidR="00A87E47" w:rsidRDefault="00A87E47" w:rsidP="00493645">
      <w:pPr>
        <w:rPr>
          <w:rFonts w:hint="eastAsia"/>
        </w:rPr>
      </w:pPr>
    </w:p>
    <w:p w14:paraId="172318B1" w14:textId="407F79E5" w:rsidR="00A87E47" w:rsidRPr="0081100B" w:rsidRDefault="00A87E47" w:rsidP="00493645">
      <w:pPr>
        <w:rPr>
          <w:rFonts w:hint="eastAsia"/>
          <w:b/>
          <w:bCs/>
        </w:rPr>
      </w:pPr>
      <w:r w:rsidRPr="0081100B">
        <w:rPr>
          <w:rFonts w:hint="eastAsia"/>
          <w:b/>
          <w:bCs/>
        </w:rPr>
        <w:t>Cochrane Library</w:t>
      </w:r>
    </w:p>
    <w:p w14:paraId="4535E16D" w14:textId="77777777" w:rsidR="0081100B" w:rsidRDefault="0081100B" w:rsidP="0081100B">
      <w:pPr>
        <w:rPr>
          <w:rFonts w:hint="eastAsia"/>
        </w:rPr>
      </w:pPr>
      <w:r>
        <w:rPr>
          <w:rFonts w:hint="eastAsia"/>
        </w:rPr>
        <w:t>Search Name:</w:t>
      </w:r>
      <w:r>
        <w:rPr>
          <w:rFonts w:hint="eastAsia"/>
        </w:rPr>
        <w:tab/>
      </w:r>
    </w:p>
    <w:p w14:paraId="3F15FAE6" w14:textId="77777777" w:rsidR="0081100B" w:rsidRDefault="0081100B" w:rsidP="0081100B">
      <w:pPr>
        <w:rPr>
          <w:rFonts w:hint="eastAsia"/>
        </w:rPr>
      </w:pPr>
      <w:r>
        <w:rPr>
          <w:rFonts w:hint="eastAsia"/>
        </w:rPr>
        <w:t>Date Run:</w:t>
      </w:r>
      <w:r>
        <w:rPr>
          <w:rFonts w:hint="eastAsia"/>
        </w:rPr>
        <w:tab/>
        <w:t>30/11/2024 18:38:55</w:t>
      </w:r>
    </w:p>
    <w:p w14:paraId="49471D66" w14:textId="77777777" w:rsidR="0081100B" w:rsidRDefault="0081100B" w:rsidP="0081100B">
      <w:pPr>
        <w:rPr>
          <w:rFonts w:hint="eastAsia"/>
        </w:rPr>
      </w:pPr>
      <w:r>
        <w:rPr>
          <w:rFonts w:hint="eastAsia"/>
        </w:rPr>
        <w:t>Comment:</w:t>
      </w:r>
      <w:r>
        <w:rPr>
          <w:rFonts w:hint="eastAsia"/>
        </w:rPr>
        <w:tab/>
      </w:r>
    </w:p>
    <w:p w14:paraId="483FB5B6" w14:textId="77777777" w:rsidR="0081100B" w:rsidRDefault="0081100B" w:rsidP="0081100B">
      <w:pPr>
        <w:rPr>
          <w:rFonts w:hint="eastAsia"/>
        </w:rPr>
      </w:pPr>
    </w:p>
    <w:p w14:paraId="4F2AD0EC" w14:textId="77777777" w:rsidR="0081100B" w:rsidRDefault="0081100B" w:rsidP="0081100B">
      <w:pPr>
        <w:rPr>
          <w:rFonts w:hint="eastAsia"/>
        </w:rPr>
      </w:pPr>
      <w:r>
        <w:rPr>
          <w:rFonts w:hint="eastAsia"/>
        </w:rPr>
        <w:t>ID</w:t>
      </w:r>
      <w:r>
        <w:rPr>
          <w:rFonts w:hint="eastAsia"/>
        </w:rPr>
        <w:tab/>
        <w:t>Search</w:t>
      </w:r>
      <w:r>
        <w:rPr>
          <w:rFonts w:hint="eastAsia"/>
        </w:rPr>
        <w:tab/>
        <w:t>Hits</w:t>
      </w:r>
    </w:p>
    <w:p w14:paraId="389DC45A" w14:textId="77777777" w:rsidR="0081100B" w:rsidRDefault="0081100B" w:rsidP="0081100B">
      <w:pPr>
        <w:rPr>
          <w:rFonts w:hint="eastAsia"/>
        </w:rPr>
      </w:pPr>
      <w:r>
        <w:rPr>
          <w:rFonts w:hint="eastAsia"/>
        </w:rPr>
        <w:t>#1</w:t>
      </w:r>
      <w:r>
        <w:rPr>
          <w:rFonts w:hint="eastAsia"/>
        </w:rPr>
        <w:tab/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descriptor: [Pancreatic Neoplasms] explode all trees</w:t>
      </w:r>
      <w:r>
        <w:rPr>
          <w:rFonts w:hint="eastAsia"/>
        </w:rPr>
        <w:tab/>
        <w:t>2872</w:t>
      </w:r>
    </w:p>
    <w:p w14:paraId="178289A3" w14:textId="77777777" w:rsidR="0081100B" w:rsidRDefault="0081100B" w:rsidP="0081100B">
      <w:pPr>
        <w:rPr>
          <w:rFonts w:hint="eastAsia"/>
        </w:rPr>
      </w:pPr>
      <w:r>
        <w:rPr>
          <w:rFonts w:hint="eastAsia"/>
        </w:rPr>
        <w:t>#2</w:t>
      </w:r>
      <w:r>
        <w:rPr>
          <w:rFonts w:hint="eastAsia"/>
        </w:rPr>
        <w:tab/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descriptor: [Diagnosis] explode all trees</w:t>
      </w:r>
      <w:r>
        <w:rPr>
          <w:rFonts w:hint="eastAsia"/>
        </w:rPr>
        <w:tab/>
        <w:t>477571</w:t>
      </w:r>
    </w:p>
    <w:p w14:paraId="04569510" w14:textId="05E6FCFF" w:rsidR="00A87E47" w:rsidRPr="00A6303E" w:rsidRDefault="0081100B" w:rsidP="0081100B">
      <w:pPr>
        <w:rPr>
          <w:rFonts w:hint="eastAsia"/>
        </w:rPr>
      </w:pPr>
      <w:r>
        <w:rPr>
          <w:rFonts w:hint="eastAsia"/>
        </w:rPr>
        <w:t>#3</w:t>
      </w:r>
      <w:r>
        <w:rPr>
          <w:rFonts w:hint="eastAsia"/>
        </w:rPr>
        <w:tab/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descriptor: [Deep Learning] explode all trees</w:t>
      </w:r>
      <w:r>
        <w:rPr>
          <w:rFonts w:hint="eastAsia"/>
        </w:rPr>
        <w:tab/>
        <w:t>355</w:t>
      </w:r>
    </w:p>
    <w:sectPr w:rsidR="00A87E47" w:rsidRPr="00A63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7291C" w14:textId="77777777" w:rsidR="0093388A" w:rsidRDefault="0093388A" w:rsidP="0044552E">
      <w:pPr>
        <w:rPr>
          <w:rFonts w:hint="eastAsia"/>
        </w:rPr>
      </w:pPr>
      <w:r>
        <w:separator/>
      </w:r>
    </w:p>
  </w:endnote>
  <w:endnote w:type="continuationSeparator" w:id="0">
    <w:p w14:paraId="6D9E130D" w14:textId="77777777" w:rsidR="0093388A" w:rsidRDefault="0093388A" w:rsidP="004455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BAA959" w14:textId="77777777" w:rsidR="0093388A" w:rsidRDefault="0093388A" w:rsidP="0044552E">
      <w:pPr>
        <w:rPr>
          <w:rFonts w:hint="eastAsia"/>
        </w:rPr>
      </w:pPr>
      <w:r>
        <w:separator/>
      </w:r>
    </w:p>
  </w:footnote>
  <w:footnote w:type="continuationSeparator" w:id="0">
    <w:p w14:paraId="433E4854" w14:textId="77777777" w:rsidR="0093388A" w:rsidRDefault="0093388A" w:rsidP="0044552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694F15"/>
    <w:multiLevelType w:val="multilevel"/>
    <w:tmpl w:val="3886C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052E7D"/>
    <w:multiLevelType w:val="hybridMultilevel"/>
    <w:tmpl w:val="D6621762"/>
    <w:lvl w:ilvl="0" w:tplc="D81C5F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93F762B"/>
    <w:multiLevelType w:val="hybridMultilevel"/>
    <w:tmpl w:val="5B705864"/>
    <w:lvl w:ilvl="0" w:tplc="0284BE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A11625A"/>
    <w:multiLevelType w:val="multilevel"/>
    <w:tmpl w:val="CDEAF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9F24F7"/>
    <w:multiLevelType w:val="multilevel"/>
    <w:tmpl w:val="83E46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3012B9E"/>
    <w:multiLevelType w:val="multilevel"/>
    <w:tmpl w:val="25906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3870953">
    <w:abstractNumId w:val="1"/>
  </w:num>
  <w:num w:numId="2" w16cid:durableId="384449127">
    <w:abstractNumId w:val="4"/>
  </w:num>
  <w:num w:numId="3" w16cid:durableId="79066686">
    <w:abstractNumId w:val="2"/>
  </w:num>
  <w:num w:numId="4" w16cid:durableId="580649596">
    <w:abstractNumId w:val="3"/>
  </w:num>
  <w:num w:numId="5" w16cid:durableId="1415591980">
    <w:abstractNumId w:val="5"/>
  </w:num>
  <w:num w:numId="6" w16cid:durableId="325136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1813F45-7794-41C9-B149-7F15BF3AEE5A}"/>
    <w:docVar w:name="KY_MEDREF_VERSION" w:val="3"/>
  </w:docVars>
  <w:rsids>
    <w:rsidRoot w:val="009A37ED"/>
    <w:rsid w:val="00063066"/>
    <w:rsid w:val="00093DF6"/>
    <w:rsid w:val="00094A17"/>
    <w:rsid w:val="000F67E5"/>
    <w:rsid w:val="001375A2"/>
    <w:rsid w:val="001856CB"/>
    <w:rsid w:val="001C0992"/>
    <w:rsid w:val="001D136F"/>
    <w:rsid w:val="001E1E21"/>
    <w:rsid w:val="0023399A"/>
    <w:rsid w:val="002C31F1"/>
    <w:rsid w:val="002F5F11"/>
    <w:rsid w:val="003319A0"/>
    <w:rsid w:val="00360DF6"/>
    <w:rsid w:val="00363560"/>
    <w:rsid w:val="00363617"/>
    <w:rsid w:val="003A231F"/>
    <w:rsid w:val="00403241"/>
    <w:rsid w:val="0042466A"/>
    <w:rsid w:val="00433FD0"/>
    <w:rsid w:val="0044552E"/>
    <w:rsid w:val="00493645"/>
    <w:rsid w:val="0053039D"/>
    <w:rsid w:val="005823A6"/>
    <w:rsid w:val="005A1F95"/>
    <w:rsid w:val="005A3B91"/>
    <w:rsid w:val="005F0524"/>
    <w:rsid w:val="006060C7"/>
    <w:rsid w:val="006666A7"/>
    <w:rsid w:val="00687F64"/>
    <w:rsid w:val="006A1AB7"/>
    <w:rsid w:val="006D0F52"/>
    <w:rsid w:val="006D3FB1"/>
    <w:rsid w:val="007644E4"/>
    <w:rsid w:val="00775F20"/>
    <w:rsid w:val="0079076F"/>
    <w:rsid w:val="007A6A5A"/>
    <w:rsid w:val="007E220A"/>
    <w:rsid w:val="007F2D41"/>
    <w:rsid w:val="007F35B0"/>
    <w:rsid w:val="00801A01"/>
    <w:rsid w:val="0081100B"/>
    <w:rsid w:val="00831988"/>
    <w:rsid w:val="00834D3B"/>
    <w:rsid w:val="00880458"/>
    <w:rsid w:val="0088758B"/>
    <w:rsid w:val="008C23A4"/>
    <w:rsid w:val="008D1245"/>
    <w:rsid w:val="008F41FB"/>
    <w:rsid w:val="008F792F"/>
    <w:rsid w:val="00931BD7"/>
    <w:rsid w:val="0093388A"/>
    <w:rsid w:val="009A37ED"/>
    <w:rsid w:val="00A0726C"/>
    <w:rsid w:val="00A116D2"/>
    <w:rsid w:val="00A22D68"/>
    <w:rsid w:val="00A6303E"/>
    <w:rsid w:val="00A87E47"/>
    <w:rsid w:val="00AF1C80"/>
    <w:rsid w:val="00B06358"/>
    <w:rsid w:val="00B371E7"/>
    <w:rsid w:val="00B90998"/>
    <w:rsid w:val="00BB601C"/>
    <w:rsid w:val="00C2332D"/>
    <w:rsid w:val="00C23835"/>
    <w:rsid w:val="00C66958"/>
    <w:rsid w:val="00C76692"/>
    <w:rsid w:val="00CB6736"/>
    <w:rsid w:val="00CC28D0"/>
    <w:rsid w:val="00CE08C5"/>
    <w:rsid w:val="00CF104A"/>
    <w:rsid w:val="00D37194"/>
    <w:rsid w:val="00D4187E"/>
    <w:rsid w:val="00D4512F"/>
    <w:rsid w:val="00DA1D61"/>
    <w:rsid w:val="00DD627D"/>
    <w:rsid w:val="00DE66D2"/>
    <w:rsid w:val="00E67C52"/>
    <w:rsid w:val="00E81549"/>
    <w:rsid w:val="00E9021B"/>
    <w:rsid w:val="00EC6485"/>
    <w:rsid w:val="00ED0E9D"/>
    <w:rsid w:val="00F006E2"/>
    <w:rsid w:val="00F24E8D"/>
    <w:rsid w:val="00F3352A"/>
    <w:rsid w:val="00F46BE5"/>
    <w:rsid w:val="00F802DF"/>
    <w:rsid w:val="00FB549D"/>
    <w:rsid w:val="00FE0ED2"/>
    <w:rsid w:val="00FE7F71"/>
    <w:rsid w:val="00FF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F2401B"/>
  <w15:chartTrackingRefBased/>
  <w15:docId w15:val="{F43B7EA6-4E41-4E22-BDB4-A4927F834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93645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F3352A"/>
    <w:rPr>
      <w:color w:val="467886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F3352A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4455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4552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45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455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0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43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76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49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8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3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77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0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94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1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2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3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51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7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8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1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6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4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93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6</TotalTime>
  <Pages>4</Pages>
  <Words>1221</Words>
  <Characters>6966</Characters>
  <Application>Microsoft Office Word</Application>
  <DocSecurity>0</DocSecurity>
  <Lines>58</Lines>
  <Paragraphs>16</Paragraphs>
  <ScaleCrop>false</ScaleCrop>
  <Company/>
  <LinksUpToDate>false</LinksUpToDate>
  <CharactersWithSpaces>8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愿博 毕</dc:creator>
  <cp:keywords/>
  <dc:description/>
  <cp:lastModifiedBy>Lenovo</cp:lastModifiedBy>
  <cp:revision>69</cp:revision>
  <dcterms:created xsi:type="dcterms:W3CDTF">2024-11-24T02:08:00Z</dcterms:created>
  <dcterms:modified xsi:type="dcterms:W3CDTF">2025-03-21T06:03:00Z</dcterms:modified>
</cp:coreProperties>
</file>